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9E11A" w14:textId="77777777" w:rsidR="001E5A3D" w:rsidRPr="00F524EE" w:rsidRDefault="001E5A3D" w:rsidP="001E5A3D">
      <w:pPr>
        <w:spacing w:line="480" w:lineRule="auto"/>
        <w:rPr>
          <w:color w:val="000000" w:themeColor="text1"/>
        </w:rPr>
      </w:pPr>
      <w:bookmarkStart w:id="0" w:name="_Toc58521327"/>
      <w:r>
        <w:rPr>
          <w:color w:val="000000" w:themeColor="text1"/>
        </w:rPr>
        <w:t>S1 Table</w:t>
      </w:r>
      <w:r w:rsidRPr="00F524EE">
        <w:rPr>
          <w:color w:val="000000" w:themeColor="text1"/>
        </w:rPr>
        <w:t xml:space="preserve">. Definitions of maternal </w:t>
      </w:r>
      <w:r>
        <w:rPr>
          <w:color w:val="000000" w:themeColor="text1"/>
        </w:rPr>
        <w:t>and neonatal</w:t>
      </w:r>
      <w:r w:rsidRPr="00F524EE">
        <w:rPr>
          <w:color w:val="000000" w:themeColor="text1"/>
        </w:rPr>
        <w:t xml:space="preserve"> </w:t>
      </w:r>
      <w:r>
        <w:rPr>
          <w:color w:val="000000" w:themeColor="text1"/>
        </w:rPr>
        <w:t>variables</w:t>
      </w:r>
      <w:r w:rsidRPr="00F524EE">
        <w:rPr>
          <w:color w:val="000000" w:themeColor="text1"/>
        </w:rPr>
        <w:t xml:space="preserve"> and outcomes</w:t>
      </w:r>
      <w:bookmarkEnd w:id="0"/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420"/>
        <w:gridCol w:w="6590"/>
      </w:tblGrid>
      <w:tr w:rsidR="001E5A3D" w:rsidRPr="00F524EE" w14:paraId="4BCED775" w14:textId="77777777" w:rsidTr="008C48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2"/>
          </w:tcPr>
          <w:p w14:paraId="4B3D82F4" w14:textId="77777777" w:rsidR="001E5A3D" w:rsidRPr="00F524EE" w:rsidRDefault="001E5A3D" w:rsidP="008C48B6">
            <w:pPr>
              <w:rPr>
                <w:rFonts w:eastAsia="Arial"/>
                <w:b w:val="0"/>
                <w:bCs w:val="0"/>
                <w:color w:val="000000" w:themeColor="text1"/>
              </w:rPr>
            </w:pPr>
            <w:r w:rsidRPr="00F524EE">
              <w:rPr>
                <w:rFonts w:eastAsia="Arial"/>
                <w:color w:val="000000" w:themeColor="text1"/>
              </w:rPr>
              <w:t>Maternal variables</w:t>
            </w:r>
          </w:p>
          <w:p w14:paraId="11D5A2AF" w14:textId="77777777" w:rsidR="001E5A3D" w:rsidRPr="00F524EE" w:rsidRDefault="001E5A3D" w:rsidP="008C48B6">
            <w:pPr>
              <w:rPr>
                <w:rFonts w:eastAsia="Arial"/>
                <w:color w:val="000000" w:themeColor="text1"/>
              </w:rPr>
            </w:pPr>
          </w:p>
        </w:tc>
      </w:tr>
      <w:tr w:rsidR="001E5A3D" w:rsidRPr="00F524EE" w14:paraId="5AB8E342" w14:textId="77777777" w:rsidTr="008C4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</w:tcPr>
          <w:p w14:paraId="592C9312" w14:textId="77777777" w:rsidR="001E5A3D" w:rsidRPr="00F524EE" w:rsidRDefault="001E5A3D" w:rsidP="008C48B6">
            <w:pPr>
              <w:rPr>
                <w:rFonts w:eastAsia="Arial"/>
                <w:b w:val="0"/>
                <w:bCs w:val="0"/>
                <w:color w:val="000000" w:themeColor="text1"/>
              </w:rPr>
            </w:pPr>
            <w:r w:rsidRPr="00F524EE">
              <w:rPr>
                <w:rFonts w:eastAsia="Arial"/>
                <w:b w:val="0"/>
                <w:color w:val="000000" w:themeColor="text1"/>
              </w:rPr>
              <w:t>Risk factors for HFDP</w:t>
            </w:r>
          </w:p>
        </w:tc>
        <w:tc>
          <w:tcPr>
            <w:tcW w:w="6590" w:type="dxa"/>
          </w:tcPr>
          <w:p w14:paraId="1E130523" w14:textId="77777777" w:rsidR="001E5A3D" w:rsidRPr="00F524EE" w:rsidRDefault="001E5A3D" w:rsidP="008C4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</w:rPr>
            </w:pPr>
            <w:r w:rsidRPr="00F524EE">
              <w:rPr>
                <w:rFonts w:eastAsia="Arial"/>
                <w:color w:val="000000" w:themeColor="text1"/>
              </w:rPr>
              <w:t>Persistent glycosuria, family history of diabetes(first degree), previous unexplained perinatal losses, previous HFDP, history of a macrosomic baby.</w:t>
            </w:r>
          </w:p>
        </w:tc>
      </w:tr>
      <w:tr w:rsidR="001E5A3D" w:rsidRPr="00F524EE" w14:paraId="25406A58" w14:textId="77777777" w:rsidTr="008C4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</w:tcPr>
          <w:p w14:paraId="01F34920" w14:textId="77777777" w:rsidR="001E5A3D" w:rsidRPr="00F524EE" w:rsidRDefault="001E5A3D" w:rsidP="008C48B6">
            <w:pPr>
              <w:rPr>
                <w:rFonts w:eastAsia="Arial"/>
                <w:b w:val="0"/>
                <w:bCs w:val="0"/>
                <w:color w:val="000000" w:themeColor="text1"/>
              </w:rPr>
            </w:pPr>
            <w:r w:rsidRPr="00F524EE">
              <w:rPr>
                <w:rFonts w:eastAsia="Arial"/>
                <w:b w:val="0"/>
                <w:bCs w:val="0"/>
                <w:color w:val="000000" w:themeColor="text1"/>
              </w:rPr>
              <w:t>Pregnancy losses</w:t>
            </w:r>
          </w:p>
        </w:tc>
        <w:tc>
          <w:tcPr>
            <w:tcW w:w="6590" w:type="dxa"/>
          </w:tcPr>
          <w:p w14:paraId="6D49048C" w14:textId="77777777" w:rsidR="001E5A3D" w:rsidRPr="00F524EE" w:rsidRDefault="001E5A3D" w:rsidP="008C4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</w:rPr>
            </w:pPr>
            <w:r w:rsidRPr="00F524EE">
              <w:rPr>
                <w:rFonts w:eastAsia="Arial"/>
                <w:color w:val="000000" w:themeColor="text1"/>
              </w:rPr>
              <w:t>Includes miscarriage, intrauterine death, ectopic pregnancy and termination of pregnancy and neonatal death</w:t>
            </w:r>
          </w:p>
        </w:tc>
      </w:tr>
      <w:tr w:rsidR="001E5A3D" w:rsidRPr="00F524EE" w14:paraId="0E539077" w14:textId="77777777" w:rsidTr="008C4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</w:tcPr>
          <w:p w14:paraId="333C89B6" w14:textId="77777777" w:rsidR="001E5A3D" w:rsidRPr="00F524EE" w:rsidRDefault="001E5A3D" w:rsidP="008C48B6">
            <w:pPr>
              <w:rPr>
                <w:rFonts w:eastAsia="Arial"/>
                <w:b w:val="0"/>
                <w:bCs w:val="0"/>
                <w:color w:val="000000" w:themeColor="text1"/>
              </w:rPr>
            </w:pPr>
            <w:r w:rsidRPr="00F524EE">
              <w:rPr>
                <w:rFonts w:eastAsia="Arial"/>
                <w:b w:val="0"/>
                <w:bCs w:val="0"/>
                <w:color w:val="000000" w:themeColor="text1"/>
              </w:rPr>
              <w:t>Maternal overweight</w:t>
            </w:r>
          </w:p>
        </w:tc>
        <w:tc>
          <w:tcPr>
            <w:tcW w:w="6590" w:type="dxa"/>
          </w:tcPr>
          <w:p w14:paraId="347BD97E" w14:textId="77777777" w:rsidR="001E5A3D" w:rsidRPr="00F524EE" w:rsidRDefault="001E5A3D" w:rsidP="008C4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  <w:vertAlign w:val="superscript"/>
              </w:rPr>
            </w:pPr>
            <w:r w:rsidRPr="00F524EE">
              <w:rPr>
                <w:rFonts w:eastAsia="Arial"/>
                <w:color w:val="000000" w:themeColor="text1"/>
              </w:rPr>
              <w:t>BMI ≥25 kg/m</w:t>
            </w:r>
            <w:r w:rsidRPr="00F524EE">
              <w:rPr>
                <w:rFonts w:eastAsia="Arial"/>
                <w:color w:val="000000" w:themeColor="text1"/>
                <w:vertAlign w:val="superscript"/>
              </w:rPr>
              <w:t>2</w:t>
            </w:r>
          </w:p>
        </w:tc>
      </w:tr>
      <w:tr w:rsidR="001E5A3D" w:rsidRPr="00F524EE" w14:paraId="6D981642" w14:textId="77777777" w:rsidTr="008C4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</w:tcPr>
          <w:p w14:paraId="36D9E8F7" w14:textId="77777777" w:rsidR="001E5A3D" w:rsidRPr="00F524EE" w:rsidRDefault="001E5A3D" w:rsidP="008C48B6">
            <w:pPr>
              <w:rPr>
                <w:rFonts w:eastAsia="Arial"/>
                <w:b w:val="0"/>
                <w:bCs w:val="0"/>
                <w:color w:val="000000" w:themeColor="text1"/>
              </w:rPr>
            </w:pPr>
            <w:r w:rsidRPr="00F524EE">
              <w:rPr>
                <w:rFonts w:eastAsia="Arial"/>
                <w:b w:val="0"/>
                <w:bCs w:val="0"/>
                <w:color w:val="000000" w:themeColor="text1"/>
              </w:rPr>
              <w:t>Maternal obesity</w:t>
            </w:r>
          </w:p>
        </w:tc>
        <w:tc>
          <w:tcPr>
            <w:tcW w:w="6590" w:type="dxa"/>
          </w:tcPr>
          <w:p w14:paraId="60CB2D5C" w14:textId="77777777" w:rsidR="001E5A3D" w:rsidRPr="00F524EE" w:rsidRDefault="001E5A3D" w:rsidP="008C4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  <w:vertAlign w:val="superscript"/>
              </w:rPr>
            </w:pPr>
            <w:r w:rsidRPr="00F524EE">
              <w:rPr>
                <w:rFonts w:eastAsia="Arial"/>
                <w:color w:val="000000" w:themeColor="text1"/>
              </w:rPr>
              <w:t>BMI ≥30 kg/m</w:t>
            </w:r>
            <w:r w:rsidRPr="00F524EE">
              <w:rPr>
                <w:rFonts w:eastAsia="Arial"/>
                <w:color w:val="000000" w:themeColor="text1"/>
                <w:vertAlign w:val="superscript"/>
              </w:rPr>
              <w:t>2</w:t>
            </w:r>
          </w:p>
        </w:tc>
      </w:tr>
      <w:tr w:rsidR="001E5A3D" w:rsidRPr="00F524EE" w14:paraId="3EE61737" w14:textId="77777777" w:rsidTr="008C4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</w:tcPr>
          <w:p w14:paraId="7E9ADB22" w14:textId="77777777" w:rsidR="001E5A3D" w:rsidRPr="00F524EE" w:rsidRDefault="001E5A3D" w:rsidP="008C48B6">
            <w:pPr>
              <w:rPr>
                <w:rFonts w:eastAsia="Arial"/>
                <w:b w:val="0"/>
                <w:color w:val="000000" w:themeColor="text1"/>
              </w:rPr>
            </w:pPr>
            <w:r w:rsidRPr="00F524EE">
              <w:rPr>
                <w:rFonts w:eastAsia="Arial"/>
                <w:b w:val="0"/>
                <w:color w:val="000000" w:themeColor="text1"/>
              </w:rPr>
              <w:t>Nephropathy</w:t>
            </w:r>
          </w:p>
        </w:tc>
        <w:tc>
          <w:tcPr>
            <w:tcW w:w="6590" w:type="dxa"/>
          </w:tcPr>
          <w:p w14:paraId="15D59C9E" w14:textId="77777777" w:rsidR="001E5A3D" w:rsidRPr="00F524EE" w:rsidRDefault="001E5A3D" w:rsidP="008C4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</w:rPr>
            </w:pPr>
            <w:r w:rsidRPr="00F524EE">
              <w:rPr>
                <w:rFonts w:eastAsia="Arial"/>
                <w:color w:val="000000" w:themeColor="text1"/>
              </w:rPr>
              <w:t>Creatinine &gt; 71ummol/L and MAC &gt;30 mg/L</w:t>
            </w:r>
          </w:p>
        </w:tc>
      </w:tr>
      <w:tr w:rsidR="001E5A3D" w:rsidRPr="00F524EE" w14:paraId="2E7DB7F5" w14:textId="77777777" w:rsidTr="008C4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</w:tcPr>
          <w:p w14:paraId="1C156D34" w14:textId="77777777" w:rsidR="001E5A3D" w:rsidRPr="00F524EE" w:rsidRDefault="001E5A3D" w:rsidP="008C48B6">
            <w:pPr>
              <w:rPr>
                <w:rFonts w:eastAsia="Arial"/>
                <w:b w:val="0"/>
                <w:color w:val="000000" w:themeColor="text1"/>
              </w:rPr>
            </w:pPr>
            <w:r w:rsidRPr="00F524EE">
              <w:rPr>
                <w:rFonts w:eastAsia="Arial"/>
                <w:b w:val="0"/>
                <w:color w:val="000000" w:themeColor="text1"/>
              </w:rPr>
              <w:t>Anaemia</w:t>
            </w:r>
          </w:p>
        </w:tc>
        <w:tc>
          <w:tcPr>
            <w:tcW w:w="6590" w:type="dxa"/>
          </w:tcPr>
          <w:p w14:paraId="7D0B1DA8" w14:textId="77777777" w:rsidR="001E5A3D" w:rsidRPr="00F524EE" w:rsidRDefault="001E5A3D" w:rsidP="008C4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</w:rPr>
            </w:pPr>
            <w:r w:rsidRPr="00F524EE">
              <w:rPr>
                <w:rFonts w:eastAsia="Arial"/>
                <w:color w:val="000000" w:themeColor="text1"/>
              </w:rPr>
              <w:t>Haemoglobin levels &lt; 11 g/dl</w:t>
            </w:r>
          </w:p>
        </w:tc>
      </w:tr>
      <w:tr w:rsidR="001E5A3D" w:rsidRPr="00F524EE" w14:paraId="20DCB338" w14:textId="77777777" w:rsidTr="008C4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</w:tcPr>
          <w:p w14:paraId="28070AA5" w14:textId="77777777" w:rsidR="001E5A3D" w:rsidRPr="00F524EE" w:rsidRDefault="001E5A3D" w:rsidP="008C48B6">
            <w:pPr>
              <w:rPr>
                <w:rFonts w:eastAsia="Arial"/>
                <w:b w:val="0"/>
                <w:color w:val="000000" w:themeColor="text1"/>
              </w:rPr>
            </w:pPr>
            <w:r w:rsidRPr="00F524EE">
              <w:rPr>
                <w:rFonts w:eastAsia="Arial"/>
                <w:b w:val="0"/>
                <w:color w:val="000000" w:themeColor="text1"/>
              </w:rPr>
              <w:t>HIV-positive</w:t>
            </w:r>
          </w:p>
        </w:tc>
        <w:tc>
          <w:tcPr>
            <w:tcW w:w="6590" w:type="dxa"/>
          </w:tcPr>
          <w:p w14:paraId="31303136" w14:textId="77777777" w:rsidR="001E5A3D" w:rsidRPr="00F524EE" w:rsidRDefault="001E5A3D" w:rsidP="008C4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</w:rPr>
            </w:pPr>
            <w:r w:rsidRPr="00F524EE">
              <w:rPr>
                <w:rFonts w:eastAsia="Arial"/>
                <w:color w:val="000000" w:themeColor="text1"/>
              </w:rPr>
              <w:t>Based on results from rapid or antibody ELISA tests either at index pregnancy or follow up visit</w:t>
            </w:r>
          </w:p>
        </w:tc>
      </w:tr>
      <w:tr w:rsidR="001E5A3D" w:rsidRPr="00F524EE" w14:paraId="4CC3FA5F" w14:textId="77777777" w:rsidTr="008C4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</w:tcPr>
          <w:p w14:paraId="4DD43393" w14:textId="77777777" w:rsidR="001E5A3D" w:rsidRPr="00F524EE" w:rsidRDefault="001E5A3D" w:rsidP="008C48B6">
            <w:pPr>
              <w:rPr>
                <w:rFonts w:eastAsia="Arial"/>
                <w:b w:val="0"/>
                <w:color w:val="000000" w:themeColor="text1"/>
              </w:rPr>
            </w:pPr>
            <w:r w:rsidRPr="00F524EE">
              <w:rPr>
                <w:rFonts w:eastAsia="Arial"/>
                <w:b w:val="0"/>
                <w:color w:val="000000" w:themeColor="text1"/>
              </w:rPr>
              <w:t>Hypertensive disorders of pregnancy</w:t>
            </w:r>
          </w:p>
        </w:tc>
        <w:tc>
          <w:tcPr>
            <w:tcW w:w="6590" w:type="dxa"/>
          </w:tcPr>
          <w:p w14:paraId="60CB6C23" w14:textId="77777777" w:rsidR="001E5A3D" w:rsidRPr="00F524EE" w:rsidRDefault="001E5A3D" w:rsidP="008C4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</w:rPr>
            </w:pPr>
            <w:r w:rsidRPr="00F524EE">
              <w:rPr>
                <w:rFonts w:eastAsia="Arial"/>
                <w:color w:val="000000" w:themeColor="text1"/>
              </w:rPr>
              <w:t>Categorized as:</w:t>
            </w:r>
          </w:p>
          <w:p w14:paraId="77005D78" w14:textId="77777777" w:rsidR="001E5A3D" w:rsidRPr="00F524EE" w:rsidRDefault="001E5A3D" w:rsidP="008C4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</w:rPr>
            </w:pPr>
            <w:r w:rsidRPr="00F524EE">
              <w:rPr>
                <w:rFonts w:eastAsia="Arial"/>
                <w:color w:val="000000" w:themeColor="text1"/>
              </w:rPr>
              <w:t>Pregnancy-induced hypertension (PIH): hypertension presenting &gt;20 completed weeks</w:t>
            </w:r>
          </w:p>
          <w:p w14:paraId="640EADDE" w14:textId="77777777" w:rsidR="001E5A3D" w:rsidRPr="00F524EE" w:rsidRDefault="001E5A3D" w:rsidP="008C4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</w:rPr>
            </w:pPr>
            <w:r w:rsidRPr="00F524EE">
              <w:rPr>
                <w:rFonts w:eastAsia="Arial"/>
                <w:color w:val="000000" w:themeColor="text1"/>
              </w:rPr>
              <w:t>Preeclampsia: hypertension with proteinuria</w:t>
            </w:r>
          </w:p>
          <w:p w14:paraId="2230FF6F" w14:textId="77777777" w:rsidR="001E5A3D" w:rsidRPr="00F524EE" w:rsidRDefault="001E5A3D" w:rsidP="008C4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</w:rPr>
            </w:pPr>
            <w:r w:rsidRPr="00F524EE">
              <w:rPr>
                <w:rFonts w:eastAsia="Arial"/>
                <w:color w:val="000000" w:themeColor="text1"/>
              </w:rPr>
              <w:t>Eclampsia: hypertension with proteinuria and seizures</w:t>
            </w:r>
          </w:p>
        </w:tc>
      </w:tr>
      <w:tr w:rsidR="001E5A3D" w:rsidRPr="00F524EE" w14:paraId="68BE93E2" w14:textId="77777777" w:rsidTr="008C4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</w:tcPr>
          <w:p w14:paraId="1568FF6E" w14:textId="77777777" w:rsidR="001E5A3D" w:rsidRPr="00F524EE" w:rsidRDefault="001E5A3D" w:rsidP="008C48B6">
            <w:pPr>
              <w:rPr>
                <w:rFonts w:eastAsia="Arial"/>
                <w:b w:val="0"/>
                <w:color w:val="000000" w:themeColor="text1"/>
              </w:rPr>
            </w:pPr>
            <w:r w:rsidRPr="00F524EE">
              <w:rPr>
                <w:rFonts w:eastAsia="Arial"/>
                <w:b w:val="0"/>
                <w:color w:val="000000" w:themeColor="text1"/>
              </w:rPr>
              <w:t>Any obstetric complication</w:t>
            </w:r>
          </w:p>
        </w:tc>
        <w:tc>
          <w:tcPr>
            <w:tcW w:w="6590" w:type="dxa"/>
          </w:tcPr>
          <w:p w14:paraId="781BEE88" w14:textId="77777777" w:rsidR="001E5A3D" w:rsidRPr="00F524EE" w:rsidRDefault="001E5A3D" w:rsidP="008C4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</w:rPr>
            </w:pPr>
            <w:r w:rsidRPr="00F524EE">
              <w:rPr>
                <w:rFonts w:eastAsia="Arial"/>
                <w:color w:val="000000" w:themeColor="text1"/>
              </w:rPr>
              <w:t>Miscarriage, PIH, pre-eclampsia, eclampsia, urinary tract infection, polyhydramnios, oligohydramnios, abruptio placentae, maternal death, and/or other.</w:t>
            </w:r>
          </w:p>
          <w:p w14:paraId="629AD3DC" w14:textId="77777777" w:rsidR="001E5A3D" w:rsidRPr="00F524EE" w:rsidRDefault="001E5A3D" w:rsidP="008C4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</w:rPr>
            </w:pPr>
          </w:p>
        </w:tc>
      </w:tr>
      <w:tr w:rsidR="001E5A3D" w:rsidRPr="00F524EE" w14:paraId="06E058E4" w14:textId="77777777" w:rsidTr="008C4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2"/>
          </w:tcPr>
          <w:p w14:paraId="723C33B1" w14:textId="77777777" w:rsidR="001E5A3D" w:rsidRPr="00F524EE" w:rsidRDefault="001E5A3D" w:rsidP="008C48B6">
            <w:pPr>
              <w:rPr>
                <w:rFonts w:eastAsia="Arial"/>
                <w:b w:val="0"/>
                <w:bCs w:val="0"/>
                <w:color w:val="000000" w:themeColor="text1"/>
              </w:rPr>
            </w:pPr>
            <w:r w:rsidRPr="00F524EE">
              <w:rPr>
                <w:rFonts w:eastAsia="Arial"/>
                <w:color w:val="000000" w:themeColor="text1"/>
              </w:rPr>
              <w:t>Maternal measurements and outcomes</w:t>
            </w:r>
          </w:p>
          <w:p w14:paraId="0A981167" w14:textId="77777777" w:rsidR="001E5A3D" w:rsidRPr="00F524EE" w:rsidRDefault="001E5A3D" w:rsidP="008C48B6">
            <w:pPr>
              <w:rPr>
                <w:rFonts w:eastAsia="Arial"/>
                <w:color w:val="000000" w:themeColor="text1"/>
              </w:rPr>
            </w:pPr>
          </w:p>
        </w:tc>
      </w:tr>
      <w:tr w:rsidR="001E5A3D" w:rsidRPr="00F524EE" w14:paraId="587E4B67" w14:textId="77777777" w:rsidTr="008C4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2"/>
          </w:tcPr>
          <w:p w14:paraId="67BEC658" w14:textId="77777777" w:rsidR="001E5A3D" w:rsidRPr="00F524EE" w:rsidRDefault="001E5A3D" w:rsidP="008C48B6">
            <w:pPr>
              <w:rPr>
                <w:rFonts w:eastAsia="Arial"/>
                <w:color w:val="000000" w:themeColor="text1"/>
              </w:rPr>
            </w:pPr>
            <w:proofErr w:type="spellStart"/>
            <w:r w:rsidRPr="00F524EE">
              <w:rPr>
                <w:rFonts w:eastAsia="Arial"/>
                <w:color w:val="000000" w:themeColor="text1"/>
              </w:rPr>
              <w:t>i</w:t>
            </w:r>
            <w:proofErr w:type="spellEnd"/>
            <w:r w:rsidRPr="00F524EE">
              <w:rPr>
                <w:rFonts w:eastAsia="Arial"/>
                <w:color w:val="000000" w:themeColor="text1"/>
              </w:rPr>
              <w:t>) Anthropometrics</w:t>
            </w:r>
          </w:p>
          <w:p w14:paraId="1CCBFB8F" w14:textId="77777777" w:rsidR="001E5A3D" w:rsidRPr="00F524EE" w:rsidRDefault="001E5A3D" w:rsidP="008C48B6">
            <w:pPr>
              <w:rPr>
                <w:rFonts w:eastAsia="Arial"/>
                <w:color w:val="000000" w:themeColor="text1"/>
              </w:rPr>
            </w:pPr>
          </w:p>
        </w:tc>
      </w:tr>
      <w:tr w:rsidR="001E5A3D" w:rsidRPr="00F524EE" w14:paraId="74A31184" w14:textId="77777777" w:rsidTr="008C4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</w:tcPr>
          <w:p w14:paraId="001F9FF0" w14:textId="77777777" w:rsidR="001E5A3D" w:rsidRPr="003A43C9" w:rsidRDefault="001E5A3D" w:rsidP="008C48B6">
            <w:pPr>
              <w:rPr>
                <w:rFonts w:eastAsia="Arial"/>
                <w:b w:val="0"/>
                <w:bCs w:val="0"/>
                <w:color w:val="000000" w:themeColor="text1"/>
              </w:rPr>
            </w:pPr>
            <w:r w:rsidRPr="003A43C9">
              <w:rPr>
                <w:rFonts w:eastAsia="Arial"/>
                <w:b w:val="0"/>
                <w:bCs w:val="0"/>
                <w:color w:val="000000" w:themeColor="text1"/>
              </w:rPr>
              <w:t>All Measurements</w:t>
            </w:r>
          </w:p>
          <w:p w14:paraId="584774C8" w14:textId="77777777" w:rsidR="001E5A3D" w:rsidRPr="00F524EE" w:rsidRDefault="001E5A3D" w:rsidP="008C48B6">
            <w:pPr>
              <w:rPr>
                <w:rFonts w:eastAsia="Arial"/>
                <w:color w:val="000000" w:themeColor="text1"/>
              </w:rPr>
            </w:pPr>
          </w:p>
          <w:p w14:paraId="4857F825" w14:textId="77777777" w:rsidR="001E5A3D" w:rsidRPr="00F524EE" w:rsidRDefault="001E5A3D" w:rsidP="008C48B6">
            <w:pPr>
              <w:rPr>
                <w:rFonts w:eastAsia="Arial"/>
                <w:color w:val="000000" w:themeColor="text1"/>
              </w:rPr>
            </w:pPr>
          </w:p>
          <w:p w14:paraId="71D78359" w14:textId="77777777" w:rsidR="001E5A3D" w:rsidRPr="00F524EE" w:rsidRDefault="001E5A3D" w:rsidP="008C48B6">
            <w:pPr>
              <w:rPr>
                <w:rFonts w:eastAsia="Arial"/>
                <w:color w:val="000000" w:themeColor="text1"/>
              </w:rPr>
            </w:pPr>
            <w:r w:rsidRPr="00F524EE">
              <w:rPr>
                <w:rFonts w:eastAsia="Arial"/>
                <w:b w:val="0"/>
                <w:bCs w:val="0"/>
                <w:color w:val="000000" w:themeColor="text1"/>
              </w:rPr>
              <w:t>Waist circumference</w:t>
            </w:r>
          </w:p>
          <w:p w14:paraId="73D6DA5A" w14:textId="77777777" w:rsidR="001E5A3D" w:rsidRPr="00F524EE" w:rsidRDefault="001E5A3D" w:rsidP="008C48B6">
            <w:pPr>
              <w:rPr>
                <w:rFonts w:eastAsia="Arial"/>
                <w:color w:val="000000" w:themeColor="text1"/>
              </w:rPr>
            </w:pPr>
          </w:p>
          <w:p w14:paraId="148393A0" w14:textId="77777777" w:rsidR="001E5A3D" w:rsidRPr="00F524EE" w:rsidRDefault="001E5A3D" w:rsidP="008C48B6">
            <w:pPr>
              <w:rPr>
                <w:rFonts w:eastAsia="Arial"/>
                <w:color w:val="000000" w:themeColor="text1"/>
              </w:rPr>
            </w:pPr>
          </w:p>
          <w:p w14:paraId="16C32E61" w14:textId="77777777" w:rsidR="001E5A3D" w:rsidRPr="00F524EE" w:rsidRDefault="001E5A3D" w:rsidP="008C48B6">
            <w:pPr>
              <w:rPr>
                <w:rFonts w:eastAsia="Arial"/>
                <w:color w:val="000000" w:themeColor="text1"/>
              </w:rPr>
            </w:pPr>
            <w:r w:rsidRPr="00F524EE">
              <w:rPr>
                <w:rFonts w:eastAsia="Arial"/>
                <w:b w:val="0"/>
                <w:bCs w:val="0"/>
                <w:color w:val="000000" w:themeColor="text1"/>
              </w:rPr>
              <w:t>Hip circumference</w:t>
            </w:r>
          </w:p>
          <w:p w14:paraId="58D6FD21" w14:textId="77777777" w:rsidR="001E5A3D" w:rsidRPr="00F524EE" w:rsidRDefault="001E5A3D" w:rsidP="008C48B6">
            <w:pPr>
              <w:rPr>
                <w:rFonts w:eastAsia="Arial"/>
                <w:color w:val="000000" w:themeColor="text1"/>
              </w:rPr>
            </w:pPr>
            <w:r w:rsidRPr="00F524EE">
              <w:rPr>
                <w:rFonts w:eastAsia="Arial"/>
                <w:b w:val="0"/>
                <w:bCs w:val="0"/>
                <w:color w:val="000000" w:themeColor="text1"/>
              </w:rPr>
              <w:t>Waist: hip ratio (WHR)</w:t>
            </w:r>
          </w:p>
          <w:p w14:paraId="4AB9B62D" w14:textId="77777777" w:rsidR="001E5A3D" w:rsidRPr="00F524EE" w:rsidRDefault="001E5A3D" w:rsidP="008C48B6">
            <w:pPr>
              <w:rPr>
                <w:rFonts w:eastAsia="Arial"/>
                <w:b w:val="0"/>
                <w:bCs w:val="0"/>
                <w:color w:val="000000" w:themeColor="text1"/>
              </w:rPr>
            </w:pPr>
          </w:p>
          <w:p w14:paraId="518EB85C" w14:textId="77777777" w:rsidR="001E5A3D" w:rsidRPr="00F524EE" w:rsidRDefault="001E5A3D" w:rsidP="008C48B6">
            <w:pPr>
              <w:rPr>
                <w:rFonts w:eastAsia="Arial"/>
                <w:color w:val="000000" w:themeColor="text1"/>
              </w:rPr>
            </w:pPr>
          </w:p>
          <w:p w14:paraId="6B437D5B" w14:textId="77777777" w:rsidR="001E5A3D" w:rsidRPr="00F524EE" w:rsidRDefault="001E5A3D" w:rsidP="008C48B6">
            <w:pPr>
              <w:rPr>
                <w:rFonts w:eastAsia="Arial"/>
                <w:color w:val="000000" w:themeColor="text1"/>
              </w:rPr>
            </w:pPr>
            <w:r w:rsidRPr="00F524EE">
              <w:rPr>
                <w:rFonts w:eastAsia="Arial"/>
                <w:b w:val="0"/>
                <w:bCs w:val="0"/>
                <w:color w:val="000000" w:themeColor="text1"/>
              </w:rPr>
              <w:t>BMI categories</w:t>
            </w:r>
          </w:p>
          <w:p w14:paraId="172D0765" w14:textId="77777777" w:rsidR="001E5A3D" w:rsidRPr="00F524EE" w:rsidRDefault="001E5A3D" w:rsidP="008C48B6">
            <w:pPr>
              <w:rPr>
                <w:rFonts w:eastAsia="Arial"/>
                <w:color w:val="000000" w:themeColor="text1"/>
              </w:rPr>
            </w:pPr>
          </w:p>
          <w:p w14:paraId="35816092" w14:textId="77777777" w:rsidR="001E5A3D" w:rsidRPr="00F524EE" w:rsidRDefault="001E5A3D" w:rsidP="008C48B6">
            <w:pPr>
              <w:rPr>
                <w:rFonts w:eastAsia="Arial"/>
                <w:color w:val="000000" w:themeColor="text1"/>
              </w:rPr>
            </w:pPr>
          </w:p>
          <w:p w14:paraId="3F628154" w14:textId="77777777" w:rsidR="001E5A3D" w:rsidRPr="00F524EE" w:rsidRDefault="001E5A3D" w:rsidP="008C48B6">
            <w:pPr>
              <w:rPr>
                <w:rFonts w:eastAsia="Arial"/>
                <w:color w:val="000000" w:themeColor="text1"/>
              </w:rPr>
            </w:pPr>
          </w:p>
          <w:p w14:paraId="41084783" w14:textId="77777777" w:rsidR="001E5A3D" w:rsidRPr="00F524EE" w:rsidRDefault="001E5A3D" w:rsidP="008C48B6">
            <w:pPr>
              <w:rPr>
                <w:rFonts w:eastAsia="Arial"/>
                <w:color w:val="000000" w:themeColor="text1"/>
              </w:rPr>
            </w:pPr>
            <w:r w:rsidRPr="00F524EE">
              <w:rPr>
                <w:rFonts w:eastAsia="Arial"/>
                <w:b w:val="0"/>
                <w:bCs w:val="0"/>
                <w:color w:val="000000" w:themeColor="text1"/>
              </w:rPr>
              <w:t>Fat mass index</w:t>
            </w:r>
          </w:p>
        </w:tc>
        <w:tc>
          <w:tcPr>
            <w:tcW w:w="6590" w:type="dxa"/>
          </w:tcPr>
          <w:p w14:paraId="75AC37D1" w14:textId="77777777" w:rsidR="001E5A3D" w:rsidRPr="00F524EE" w:rsidRDefault="001E5A3D" w:rsidP="008C4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</w:rPr>
            </w:pPr>
            <w:r w:rsidRPr="00F524EE">
              <w:rPr>
                <w:rFonts w:eastAsia="Arial"/>
                <w:color w:val="000000" w:themeColor="text1"/>
              </w:rPr>
              <w:t>Measured and recorded three times using a non-elastic tape and final measure being a mean of the 3 readings to one decimal place</w:t>
            </w:r>
          </w:p>
          <w:p w14:paraId="6AE634D9" w14:textId="77777777" w:rsidR="001E5A3D" w:rsidRPr="00F524EE" w:rsidRDefault="001E5A3D" w:rsidP="008C4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</w:rPr>
            </w:pPr>
          </w:p>
          <w:p w14:paraId="1C8666A4" w14:textId="77777777" w:rsidR="001E5A3D" w:rsidRPr="00F524EE" w:rsidRDefault="001E5A3D" w:rsidP="008C4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</w:rPr>
            </w:pPr>
            <w:r w:rsidRPr="00F524EE">
              <w:rPr>
                <w:rFonts w:eastAsia="Arial"/>
                <w:color w:val="000000" w:themeColor="text1"/>
              </w:rPr>
              <w:t>Taken at midpoint between iliac crest and lowest part of rib cage in the mid-axillary line</w:t>
            </w:r>
          </w:p>
          <w:p w14:paraId="6B1C5427" w14:textId="77777777" w:rsidR="001E5A3D" w:rsidRPr="00F524EE" w:rsidRDefault="001E5A3D" w:rsidP="008C4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</w:rPr>
            </w:pPr>
          </w:p>
          <w:p w14:paraId="38D54D4F" w14:textId="77777777" w:rsidR="001E5A3D" w:rsidRPr="00F524EE" w:rsidRDefault="001E5A3D" w:rsidP="008C4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</w:rPr>
            </w:pPr>
            <w:r w:rsidRPr="00F524EE">
              <w:rPr>
                <w:rFonts w:eastAsia="Arial"/>
                <w:color w:val="000000" w:themeColor="text1"/>
              </w:rPr>
              <w:t>Taken around widest part of hips</w:t>
            </w:r>
          </w:p>
          <w:p w14:paraId="6A03B453" w14:textId="77777777" w:rsidR="001E5A3D" w:rsidRPr="00F524EE" w:rsidRDefault="001E5A3D" w:rsidP="008C4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</w:rPr>
            </w:pPr>
            <w:r w:rsidRPr="00F524EE">
              <w:rPr>
                <w:rFonts w:eastAsia="Arial"/>
                <w:color w:val="000000" w:themeColor="text1"/>
              </w:rPr>
              <w:t xml:space="preserve">As there are no recommended cut-offs for African populations, WHR was categorised as follows: </w:t>
            </w:r>
          </w:p>
          <w:p w14:paraId="2B29D22F" w14:textId="77777777" w:rsidR="001E5A3D" w:rsidRPr="00F524EE" w:rsidRDefault="001E5A3D" w:rsidP="008C4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</w:rPr>
            </w:pPr>
            <w:r w:rsidRPr="00F524EE">
              <w:rPr>
                <w:rFonts w:eastAsia="Arial"/>
                <w:color w:val="000000" w:themeColor="text1"/>
              </w:rPr>
              <w:t>Normal &lt;0.849 &amp; Central obesity&gt;0.85</w:t>
            </w:r>
          </w:p>
          <w:p w14:paraId="7E711C7A" w14:textId="77777777" w:rsidR="001E5A3D" w:rsidRPr="00F524EE" w:rsidRDefault="001E5A3D" w:rsidP="008C4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</w:rPr>
            </w:pPr>
          </w:p>
          <w:p w14:paraId="545E787E" w14:textId="77777777" w:rsidR="001E5A3D" w:rsidRPr="00F524EE" w:rsidRDefault="001E5A3D" w:rsidP="008C4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</w:rPr>
            </w:pPr>
            <w:r w:rsidRPr="00F524EE">
              <w:rPr>
                <w:rFonts w:eastAsia="Arial"/>
                <w:color w:val="000000" w:themeColor="text1"/>
              </w:rPr>
              <w:t>BMI &lt;25kg/m</w:t>
            </w:r>
            <w:r w:rsidRPr="00F524EE">
              <w:rPr>
                <w:rFonts w:eastAsia="Arial"/>
                <w:color w:val="000000" w:themeColor="text1"/>
                <w:vertAlign w:val="superscript"/>
              </w:rPr>
              <w:t>2</w:t>
            </w:r>
            <w:r w:rsidRPr="00F524EE">
              <w:rPr>
                <w:rFonts w:eastAsia="Arial"/>
                <w:color w:val="000000" w:themeColor="text1"/>
              </w:rPr>
              <w:t xml:space="preserve"> is normal</w:t>
            </w:r>
          </w:p>
          <w:p w14:paraId="4741637F" w14:textId="77777777" w:rsidR="001E5A3D" w:rsidRPr="00F524EE" w:rsidRDefault="001E5A3D" w:rsidP="008C4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</w:rPr>
            </w:pPr>
            <w:r w:rsidRPr="00F524EE">
              <w:rPr>
                <w:rFonts w:eastAsia="Arial"/>
                <w:color w:val="000000" w:themeColor="text1"/>
              </w:rPr>
              <w:t>BMI&gt;25 and &lt;30kg/m</w:t>
            </w:r>
            <w:r w:rsidRPr="00F524EE">
              <w:rPr>
                <w:rFonts w:eastAsia="Arial"/>
                <w:color w:val="000000" w:themeColor="text1"/>
                <w:vertAlign w:val="superscript"/>
              </w:rPr>
              <w:t>2</w:t>
            </w:r>
            <w:r w:rsidRPr="00F524EE">
              <w:rPr>
                <w:rFonts w:eastAsia="Arial"/>
                <w:color w:val="000000" w:themeColor="text1"/>
              </w:rPr>
              <w:t xml:space="preserve"> overweight</w:t>
            </w:r>
          </w:p>
          <w:p w14:paraId="3292E44B" w14:textId="77777777" w:rsidR="001E5A3D" w:rsidRPr="00F524EE" w:rsidRDefault="001E5A3D" w:rsidP="008C4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</w:rPr>
            </w:pPr>
            <w:r w:rsidRPr="00F524EE">
              <w:rPr>
                <w:rFonts w:eastAsia="Arial"/>
                <w:color w:val="000000" w:themeColor="text1"/>
              </w:rPr>
              <w:t>BMI&gt;30kg/m</w:t>
            </w:r>
            <w:r w:rsidRPr="00F524EE">
              <w:rPr>
                <w:rFonts w:eastAsia="Arial"/>
                <w:color w:val="000000" w:themeColor="text1"/>
                <w:vertAlign w:val="superscript"/>
              </w:rPr>
              <w:t>2</w:t>
            </w:r>
            <w:r w:rsidRPr="00F524EE">
              <w:rPr>
                <w:rFonts w:eastAsia="Arial"/>
                <w:color w:val="000000" w:themeColor="text1"/>
              </w:rPr>
              <w:t xml:space="preserve"> obese</w:t>
            </w:r>
          </w:p>
          <w:p w14:paraId="484CCCF7" w14:textId="77777777" w:rsidR="001E5A3D" w:rsidRPr="00F524EE" w:rsidRDefault="001E5A3D" w:rsidP="008C4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</w:rPr>
            </w:pPr>
          </w:p>
          <w:p w14:paraId="455FF0A7" w14:textId="77777777" w:rsidR="001E5A3D" w:rsidRPr="00F524EE" w:rsidRDefault="001E5A3D" w:rsidP="008C4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</w:rPr>
            </w:pPr>
            <w:r w:rsidRPr="00F524EE">
              <w:rPr>
                <w:rFonts w:eastAsia="Arial"/>
                <w:color w:val="000000" w:themeColor="text1"/>
              </w:rPr>
              <w:t>Derived from DXA as estimated fat mass (kg) divided by height (m) squared.</w:t>
            </w:r>
          </w:p>
          <w:p w14:paraId="0CA0171B" w14:textId="77777777" w:rsidR="001E5A3D" w:rsidRPr="00F524EE" w:rsidRDefault="001E5A3D" w:rsidP="008C4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</w:rPr>
            </w:pPr>
          </w:p>
        </w:tc>
      </w:tr>
      <w:tr w:rsidR="001E5A3D" w:rsidRPr="00F524EE" w14:paraId="1E32FF2D" w14:textId="77777777" w:rsidTr="008C4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2"/>
          </w:tcPr>
          <w:p w14:paraId="2EE3E353" w14:textId="77777777" w:rsidR="001E5A3D" w:rsidRPr="00F524EE" w:rsidRDefault="001E5A3D" w:rsidP="008C48B6">
            <w:pPr>
              <w:rPr>
                <w:rFonts w:eastAsia="Arial"/>
                <w:b w:val="0"/>
                <w:bCs w:val="0"/>
                <w:color w:val="000000" w:themeColor="text1"/>
              </w:rPr>
            </w:pPr>
            <w:r w:rsidRPr="00F524EE">
              <w:rPr>
                <w:rFonts w:eastAsia="Arial"/>
                <w:color w:val="000000" w:themeColor="text1"/>
              </w:rPr>
              <w:t>ii) Glycaemic measures</w:t>
            </w:r>
          </w:p>
          <w:p w14:paraId="7794B00E" w14:textId="77777777" w:rsidR="001E5A3D" w:rsidRPr="00F524EE" w:rsidRDefault="001E5A3D" w:rsidP="008C48B6">
            <w:pPr>
              <w:rPr>
                <w:rFonts w:eastAsia="Arial"/>
                <w:color w:val="000000" w:themeColor="text1"/>
              </w:rPr>
            </w:pPr>
          </w:p>
        </w:tc>
      </w:tr>
      <w:tr w:rsidR="001E5A3D" w:rsidRPr="00F524EE" w14:paraId="0105E610" w14:textId="77777777" w:rsidTr="008C4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</w:tcPr>
          <w:p w14:paraId="25741F04" w14:textId="77777777" w:rsidR="001E5A3D" w:rsidRPr="00F524EE" w:rsidRDefault="001E5A3D" w:rsidP="008C48B6">
            <w:pPr>
              <w:rPr>
                <w:rFonts w:eastAsia="Arial"/>
                <w:color w:val="000000" w:themeColor="text1"/>
              </w:rPr>
            </w:pPr>
            <w:r w:rsidRPr="00F524EE">
              <w:rPr>
                <w:rFonts w:eastAsia="Arial"/>
                <w:b w:val="0"/>
                <w:bCs w:val="0"/>
                <w:color w:val="000000" w:themeColor="text1"/>
              </w:rPr>
              <w:lastRenderedPageBreak/>
              <w:t>Diabetes categories</w:t>
            </w:r>
          </w:p>
          <w:p w14:paraId="72D6A2BC" w14:textId="77777777" w:rsidR="001E5A3D" w:rsidRPr="00F524EE" w:rsidRDefault="001E5A3D" w:rsidP="008C48B6">
            <w:pPr>
              <w:rPr>
                <w:rFonts w:eastAsia="Arial"/>
                <w:b w:val="0"/>
                <w:bCs w:val="0"/>
                <w:color w:val="000000" w:themeColor="text1"/>
              </w:rPr>
            </w:pPr>
            <w:r w:rsidRPr="00F524EE">
              <w:rPr>
                <w:rFonts w:eastAsia="Arial"/>
                <w:b w:val="0"/>
                <w:bCs w:val="0"/>
                <w:color w:val="000000" w:themeColor="text1"/>
              </w:rPr>
              <w:t>(</w:t>
            </w:r>
            <w:r>
              <w:rPr>
                <w:rFonts w:eastAsia="Arial"/>
                <w:b w:val="0"/>
                <w:bCs w:val="0"/>
                <w:color w:val="000000" w:themeColor="text1"/>
              </w:rPr>
              <w:t>WHO 2006</w:t>
            </w:r>
            <w:r w:rsidRPr="00F524EE">
              <w:rPr>
                <w:rFonts w:eastAsia="Arial"/>
                <w:b w:val="0"/>
                <w:bCs w:val="0"/>
                <w:color w:val="000000" w:themeColor="text1"/>
              </w:rPr>
              <w:t xml:space="preserve"> criteria)</w:t>
            </w:r>
          </w:p>
        </w:tc>
        <w:tc>
          <w:tcPr>
            <w:tcW w:w="6590" w:type="dxa"/>
          </w:tcPr>
          <w:p w14:paraId="2F2DEEAC" w14:textId="77777777" w:rsidR="001E5A3D" w:rsidRPr="00B346E5" w:rsidRDefault="001E5A3D" w:rsidP="008C4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</w:rPr>
            </w:pPr>
            <w:r w:rsidRPr="00F524EE">
              <w:rPr>
                <w:rFonts w:eastAsia="Arial"/>
                <w:color w:val="000000" w:themeColor="text1"/>
              </w:rPr>
              <w:t xml:space="preserve">Diabetes FPG  </w:t>
            </w:r>
            <w:r w:rsidRPr="00F524EE">
              <w:rPr>
                <w:rFonts w:eastAsia="Arial"/>
                <w:color w:val="000000" w:themeColor="text1"/>
              </w:rPr>
              <w:sym w:font="Symbol" w:char="F0B3"/>
            </w:r>
            <w:r w:rsidRPr="00F524EE">
              <w:rPr>
                <w:rFonts w:eastAsia="Arial"/>
                <w:color w:val="000000" w:themeColor="text1"/>
              </w:rPr>
              <w:t xml:space="preserve"> 7.0mmol/L or </w:t>
            </w:r>
            <w:r>
              <w:rPr>
                <w:rFonts w:eastAsia="Arial"/>
                <w:color w:val="000000" w:themeColor="text1"/>
              </w:rPr>
              <w:t xml:space="preserve">OGTT </w:t>
            </w:r>
            <w:r w:rsidRPr="00F524EE">
              <w:rPr>
                <w:rFonts w:eastAsia="Arial"/>
                <w:color w:val="000000" w:themeColor="text1"/>
              </w:rPr>
              <w:t>2hr plasma glucose</w:t>
            </w:r>
            <w:r>
              <w:rPr>
                <w:rFonts w:eastAsia="Arial"/>
                <w:color w:val="000000" w:themeColor="text1"/>
              </w:rPr>
              <w:t>(PG)</w:t>
            </w:r>
            <w:r w:rsidRPr="00F524EE">
              <w:rPr>
                <w:rFonts w:eastAsia="Arial"/>
                <w:color w:val="000000" w:themeColor="text1"/>
              </w:rPr>
              <w:t xml:space="preserve">  </w:t>
            </w:r>
            <w:r w:rsidRPr="00B346E5">
              <w:rPr>
                <w:rFonts w:eastAsia="Arial"/>
                <w:color w:val="000000" w:themeColor="text1"/>
              </w:rPr>
              <w:sym w:font="Symbol" w:char="F0B3"/>
            </w:r>
            <w:r w:rsidRPr="00B346E5">
              <w:rPr>
                <w:rFonts w:eastAsia="Arial"/>
                <w:color w:val="000000" w:themeColor="text1"/>
              </w:rPr>
              <w:t xml:space="preserve">11.1mmol/L  or HbA1c </w:t>
            </w:r>
            <w:r w:rsidRPr="00B346E5">
              <w:rPr>
                <w:rFonts w:eastAsia="Arial"/>
                <w:color w:val="000000" w:themeColor="text1"/>
              </w:rPr>
              <w:sym w:font="Symbol" w:char="F0B3"/>
            </w:r>
            <w:r w:rsidRPr="00B346E5">
              <w:rPr>
                <w:rFonts w:eastAsia="Arial"/>
                <w:color w:val="000000" w:themeColor="text1"/>
              </w:rPr>
              <w:t>6.5%</w:t>
            </w:r>
          </w:p>
          <w:p w14:paraId="102A1760" w14:textId="77777777" w:rsidR="001E5A3D" w:rsidRPr="00B346E5" w:rsidRDefault="001E5A3D" w:rsidP="008C4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346E5">
              <w:rPr>
                <w:rFonts w:eastAsia="Arial"/>
                <w:color w:val="000000" w:themeColor="text1"/>
              </w:rPr>
              <w:t xml:space="preserve">Impaired fasting glucose(IFG) : FPG </w:t>
            </w:r>
            <w:r w:rsidRPr="00B346E5">
              <w:rPr>
                <w:rFonts w:eastAsia="Arial"/>
                <w:color w:val="000000" w:themeColor="text1"/>
              </w:rPr>
              <w:sym w:font="Symbol" w:char="F0B3"/>
            </w:r>
            <w:r w:rsidRPr="00B346E5">
              <w:rPr>
                <w:rFonts w:eastAsia="Arial"/>
                <w:color w:val="000000" w:themeColor="text1"/>
              </w:rPr>
              <w:t xml:space="preserve"> 6.1-6.9 and OGTT 2 hour PG </w:t>
            </w:r>
            <w:r w:rsidRPr="00B346E5">
              <w:rPr>
                <w:color w:val="2A2A2A"/>
              </w:rPr>
              <w:t>&lt; 7.8mmol/L</w:t>
            </w:r>
          </w:p>
          <w:p w14:paraId="39CF7E04" w14:textId="77777777" w:rsidR="001E5A3D" w:rsidRPr="00F524EE" w:rsidRDefault="001E5A3D" w:rsidP="008C4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346E5">
              <w:rPr>
                <w:rFonts w:eastAsia="Arial"/>
                <w:color w:val="000000" w:themeColor="text1"/>
              </w:rPr>
              <w:t xml:space="preserve">Impaired glucose tolerance(IGT) FPG &lt; 7.0  and OGTT 2 hour PG </w:t>
            </w:r>
            <w:r w:rsidRPr="00B346E5">
              <w:rPr>
                <w:rFonts w:eastAsia="Arial"/>
                <w:color w:val="000000" w:themeColor="text1"/>
              </w:rPr>
              <w:sym w:font="Symbol" w:char="F0B3"/>
            </w:r>
            <w:r w:rsidRPr="00B346E5">
              <w:rPr>
                <w:rFonts w:eastAsia="Arial"/>
                <w:color w:val="000000" w:themeColor="text1"/>
              </w:rPr>
              <w:t>7.</w:t>
            </w:r>
            <w:r>
              <w:rPr>
                <w:rFonts w:eastAsia="Arial"/>
                <w:color w:val="000000" w:themeColor="text1"/>
              </w:rPr>
              <w:t>8</w:t>
            </w:r>
            <w:r w:rsidRPr="00B346E5">
              <w:rPr>
                <w:rFonts w:eastAsia="Arial"/>
                <w:color w:val="000000" w:themeColor="text1"/>
              </w:rPr>
              <w:t xml:space="preserve"> and</w:t>
            </w:r>
            <w:r w:rsidRPr="00B346E5">
              <w:rPr>
                <w:color w:val="000000" w:themeColor="text1"/>
              </w:rPr>
              <w:t xml:space="preserve"> &lt; 11.1mmol/L</w:t>
            </w:r>
          </w:p>
          <w:p w14:paraId="68222582" w14:textId="77777777" w:rsidR="001E5A3D" w:rsidRPr="00F524EE" w:rsidRDefault="001E5A3D" w:rsidP="008C4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</w:rPr>
            </w:pPr>
          </w:p>
        </w:tc>
      </w:tr>
      <w:tr w:rsidR="001E5A3D" w:rsidRPr="00F524EE" w14:paraId="3B5AE05A" w14:textId="77777777" w:rsidTr="008C4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</w:tcPr>
          <w:p w14:paraId="5A57B4A0" w14:textId="77777777" w:rsidR="001E5A3D" w:rsidRPr="00F524EE" w:rsidRDefault="001E5A3D" w:rsidP="008C48B6">
            <w:pPr>
              <w:rPr>
                <w:rFonts w:eastAsia="Arial"/>
                <w:b w:val="0"/>
                <w:color w:val="000000" w:themeColor="text1"/>
              </w:rPr>
            </w:pPr>
            <w:r w:rsidRPr="00F524EE">
              <w:rPr>
                <w:rFonts w:eastAsia="Arial"/>
                <w:b w:val="0"/>
                <w:color w:val="000000" w:themeColor="text1"/>
              </w:rPr>
              <w:t>Dysglycaemia</w:t>
            </w:r>
          </w:p>
        </w:tc>
        <w:tc>
          <w:tcPr>
            <w:tcW w:w="6590" w:type="dxa"/>
          </w:tcPr>
          <w:p w14:paraId="71B93C88" w14:textId="77777777" w:rsidR="001E5A3D" w:rsidRPr="00F524EE" w:rsidRDefault="001E5A3D" w:rsidP="008C4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524EE">
              <w:rPr>
                <w:color w:val="000000" w:themeColor="text1"/>
              </w:rPr>
              <w:t xml:space="preserve">Fasting blood glucose level </w:t>
            </w:r>
            <w:r w:rsidRPr="00F524EE">
              <w:rPr>
                <w:rFonts w:eastAsia="Arial"/>
                <w:color w:val="000000" w:themeColor="text1"/>
              </w:rPr>
              <w:sym w:font="Symbol" w:char="F0B3"/>
            </w:r>
            <w:r w:rsidRPr="00F524EE">
              <w:rPr>
                <w:rFonts w:eastAsia="Arial"/>
                <w:color w:val="000000" w:themeColor="text1"/>
              </w:rPr>
              <w:t xml:space="preserve"> 5.6mmol/L</w:t>
            </w:r>
          </w:p>
          <w:p w14:paraId="6A5433FA" w14:textId="77777777" w:rsidR="001E5A3D" w:rsidRPr="00F524EE" w:rsidRDefault="001E5A3D" w:rsidP="008C4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</w:rPr>
            </w:pPr>
          </w:p>
        </w:tc>
      </w:tr>
      <w:tr w:rsidR="001E5A3D" w:rsidRPr="00F524EE" w14:paraId="530A099C" w14:textId="77777777" w:rsidTr="008C4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</w:tcPr>
          <w:p w14:paraId="285DB111" w14:textId="77777777" w:rsidR="001E5A3D" w:rsidRPr="00F524EE" w:rsidRDefault="001E5A3D" w:rsidP="008C48B6">
            <w:pPr>
              <w:rPr>
                <w:rFonts w:eastAsia="Arial"/>
                <w:b w:val="0"/>
                <w:bCs w:val="0"/>
                <w:color w:val="000000" w:themeColor="text1"/>
              </w:rPr>
            </w:pPr>
            <w:r w:rsidRPr="00F524EE">
              <w:rPr>
                <w:rFonts w:eastAsia="Arial"/>
                <w:b w:val="0"/>
                <w:bCs w:val="0"/>
                <w:color w:val="000000" w:themeColor="text1"/>
              </w:rPr>
              <w:t>Insulin resistance</w:t>
            </w:r>
          </w:p>
        </w:tc>
        <w:tc>
          <w:tcPr>
            <w:tcW w:w="6590" w:type="dxa"/>
          </w:tcPr>
          <w:p w14:paraId="2D5EA0E2" w14:textId="77777777" w:rsidR="001E5A3D" w:rsidRPr="00F524EE" w:rsidRDefault="001E5A3D" w:rsidP="008C4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524EE">
              <w:rPr>
                <w:color w:val="000000" w:themeColor="text1"/>
              </w:rPr>
              <w:t xml:space="preserve">Assessed using the homeostatic model and calculated as fasting glucose (mmol/L) fasting insulin (mU/l)/22.5  </w:t>
            </w:r>
          </w:p>
          <w:p w14:paraId="224ED16D" w14:textId="77777777" w:rsidR="001E5A3D" w:rsidRPr="00F524EE" w:rsidRDefault="001E5A3D" w:rsidP="008C4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524EE">
              <w:rPr>
                <w:color w:val="000000" w:themeColor="text1"/>
              </w:rPr>
              <w:t>HOMA score&gt;1.95 defined as insulin resistance</w:t>
            </w:r>
          </w:p>
          <w:p w14:paraId="44C4F579" w14:textId="77777777" w:rsidR="001E5A3D" w:rsidRPr="00F524EE" w:rsidRDefault="001E5A3D" w:rsidP="008C4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</w:rPr>
            </w:pPr>
          </w:p>
        </w:tc>
      </w:tr>
      <w:tr w:rsidR="001E5A3D" w:rsidRPr="00F524EE" w14:paraId="62FC1E41" w14:textId="77777777" w:rsidTr="008C4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2"/>
          </w:tcPr>
          <w:p w14:paraId="431F79AB" w14:textId="77777777" w:rsidR="001E5A3D" w:rsidRPr="00F524EE" w:rsidRDefault="001E5A3D" w:rsidP="008C48B6">
            <w:pPr>
              <w:rPr>
                <w:rFonts w:eastAsia="Arial"/>
                <w:b w:val="0"/>
                <w:bCs w:val="0"/>
                <w:color w:val="000000" w:themeColor="text1"/>
              </w:rPr>
            </w:pPr>
            <w:r w:rsidRPr="00F524EE">
              <w:rPr>
                <w:rFonts w:eastAsia="Arial"/>
                <w:color w:val="000000" w:themeColor="text1"/>
              </w:rPr>
              <w:t>iii) Cardiovascular parameters</w:t>
            </w:r>
          </w:p>
          <w:p w14:paraId="298B605A" w14:textId="77777777" w:rsidR="001E5A3D" w:rsidRPr="00F524EE" w:rsidRDefault="001E5A3D" w:rsidP="008C48B6">
            <w:pPr>
              <w:rPr>
                <w:color w:val="000000" w:themeColor="text1"/>
              </w:rPr>
            </w:pPr>
          </w:p>
        </w:tc>
      </w:tr>
      <w:tr w:rsidR="001E5A3D" w:rsidRPr="00F524EE" w14:paraId="5FDECA0B" w14:textId="77777777" w:rsidTr="008C4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</w:tcPr>
          <w:p w14:paraId="7D21A157" w14:textId="77777777" w:rsidR="001E5A3D" w:rsidRPr="00F524EE" w:rsidRDefault="001E5A3D" w:rsidP="008C48B6">
            <w:pPr>
              <w:rPr>
                <w:rFonts w:eastAsia="Arial"/>
                <w:bCs w:val="0"/>
                <w:color w:val="000000" w:themeColor="text1"/>
              </w:rPr>
            </w:pPr>
            <w:r w:rsidRPr="00F524EE">
              <w:rPr>
                <w:rFonts w:eastAsia="Arial"/>
                <w:b w:val="0"/>
                <w:color w:val="000000" w:themeColor="text1"/>
              </w:rPr>
              <w:t xml:space="preserve">Blood pressure measurement  </w:t>
            </w:r>
          </w:p>
          <w:p w14:paraId="0E377EDE" w14:textId="77777777" w:rsidR="001E5A3D" w:rsidRPr="00F524EE" w:rsidRDefault="001E5A3D" w:rsidP="008C48B6">
            <w:pPr>
              <w:rPr>
                <w:rFonts w:eastAsia="Arial"/>
                <w:color w:val="000000" w:themeColor="text1"/>
              </w:rPr>
            </w:pPr>
          </w:p>
        </w:tc>
        <w:tc>
          <w:tcPr>
            <w:tcW w:w="6590" w:type="dxa"/>
          </w:tcPr>
          <w:p w14:paraId="020AD2A9" w14:textId="77777777" w:rsidR="001E5A3D" w:rsidRPr="00F524EE" w:rsidRDefault="001E5A3D" w:rsidP="008C4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</w:rPr>
            </w:pPr>
            <w:r w:rsidRPr="00F524EE">
              <w:rPr>
                <w:rFonts w:eastAsia="Arial"/>
                <w:color w:val="000000" w:themeColor="text1"/>
              </w:rPr>
              <w:t xml:space="preserve">3 measurements were taken using Omron M6(Omron Kyoto, Japan) on right arm in a sitting position 1 minute apart after 5 minutes at rest, Average of the last 2 readings were recorded </w:t>
            </w:r>
          </w:p>
          <w:p w14:paraId="74403FDC" w14:textId="77777777" w:rsidR="001E5A3D" w:rsidRPr="00F524EE" w:rsidRDefault="001E5A3D" w:rsidP="008C4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</w:rPr>
            </w:pPr>
          </w:p>
        </w:tc>
      </w:tr>
      <w:tr w:rsidR="001E5A3D" w:rsidRPr="00F524EE" w14:paraId="10B37D72" w14:textId="77777777" w:rsidTr="008C4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</w:tcPr>
          <w:p w14:paraId="00F9E0CA" w14:textId="77777777" w:rsidR="001E5A3D" w:rsidRPr="00F524EE" w:rsidRDefault="001E5A3D" w:rsidP="008C48B6">
            <w:pPr>
              <w:rPr>
                <w:rFonts w:eastAsia="Arial"/>
                <w:color w:val="000000" w:themeColor="text1"/>
              </w:rPr>
            </w:pPr>
            <w:r w:rsidRPr="00F524EE">
              <w:rPr>
                <w:rFonts w:eastAsia="Arial"/>
                <w:b w:val="0"/>
                <w:color w:val="000000" w:themeColor="text1"/>
              </w:rPr>
              <w:t>Hypertension</w:t>
            </w:r>
          </w:p>
        </w:tc>
        <w:tc>
          <w:tcPr>
            <w:tcW w:w="6590" w:type="dxa"/>
          </w:tcPr>
          <w:p w14:paraId="0D31623A" w14:textId="77777777" w:rsidR="001E5A3D" w:rsidRPr="00F524EE" w:rsidRDefault="001E5A3D" w:rsidP="008C4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</w:rPr>
            </w:pPr>
            <w:r w:rsidRPr="00F524EE">
              <w:rPr>
                <w:rFonts w:eastAsia="Arial"/>
                <w:color w:val="000000" w:themeColor="text1"/>
              </w:rPr>
              <w:t>Blood pressure of &gt; 140/90 mmHg for at least two measurements</w:t>
            </w:r>
          </w:p>
          <w:p w14:paraId="3A92116E" w14:textId="77777777" w:rsidR="001E5A3D" w:rsidRPr="00F524EE" w:rsidRDefault="001E5A3D" w:rsidP="008C4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E5A3D" w:rsidRPr="00F524EE" w14:paraId="59104413" w14:textId="77777777" w:rsidTr="008C4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</w:tcPr>
          <w:p w14:paraId="50E03D5A" w14:textId="77777777" w:rsidR="001E5A3D" w:rsidRPr="00F524EE" w:rsidRDefault="001E5A3D" w:rsidP="008C48B6">
            <w:pPr>
              <w:rPr>
                <w:rFonts w:eastAsia="Arial"/>
                <w:color w:val="000000" w:themeColor="text1"/>
              </w:rPr>
            </w:pPr>
            <w:r w:rsidRPr="00F524EE">
              <w:rPr>
                <w:rFonts w:eastAsia="Arial"/>
                <w:b w:val="0"/>
                <w:bCs w:val="0"/>
                <w:color w:val="000000" w:themeColor="text1"/>
              </w:rPr>
              <w:t>Carotid intima media thickness(cIMT)</w:t>
            </w:r>
          </w:p>
          <w:p w14:paraId="459E95B7" w14:textId="77777777" w:rsidR="001E5A3D" w:rsidRPr="00F524EE" w:rsidRDefault="001E5A3D" w:rsidP="008C48B6">
            <w:pPr>
              <w:rPr>
                <w:rFonts w:eastAsia="Arial"/>
                <w:b w:val="0"/>
                <w:bCs w:val="0"/>
                <w:color w:val="000000" w:themeColor="text1"/>
              </w:rPr>
            </w:pPr>
          </w:p>
        </w:tc>
        <w:tc>
          <w:tcPr>
            <w:tcW w:w="6590" w:type="dxa"/>
          </w:tcPr>
          <w:p w14:paraId="6FE25629" w14:textId="77777777" w:rsidR="001E5A3D" w:rsidRPr="00F524EE" w:rsidRDefault="001E5A3D" w:rsidP="008C4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524EE">
              <w:rPr>
                <w:color w:val="000000" w:themeColor="text1"/>
              </w:rPr>
              <w:t xml:space="preserve">Thickened cIMT defined as </w:t>
            </w:r>
            <w:r w:rsidRPr="00F524EE">
              <w:rPr>
                <w:rFonts w:eastAsia="Arial"/>
                <w:color w:val="000000" w:themeColor="text1"/>
              </w:rPr>
              <w:sym w:font="Symbol" w:char="F0B3"/>
            </w:r>
            <w:r w:rsidRPr="00F524EE">
              <w:rPr>
                <w:color w:val="000000" w:themeColor="text1"/>
              </w:rPr>
              <w:t>0.8mm</w:t>
            </w:r>
          </w:p>
        </w:tc>
      </w:tr>
      <w:tr w:rsidR="001E5A3D" w:rsidRPr="00F524EE" w14:paraId="01644AA0" w14:textId="77777777" w:rsidTr="008C48B6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</w:tcPr>
          <w:p w14:paraId="60107D5E" w14:textId="77777777" w:rsidR="001E5A3D" w:rsidRPr="00F524EE" w:rsidRDefault="001E5A3D" w:rsidP="008C48B6">
            <w:pPr>
              <w:rPr>
                <w:rFonts w:eastAsia="Arial"/>
                <w:b w:val="0"/>
                <w:bCs w:val="0"/>
                <w:color w:val="000000" w:themeColor="text1"/>
              </w:rPr>
            </w:pPr>
            <w:r w:rsidRPr="00F524EE">
              <w:rPr>
                <w:rFonts w:eastAsia="Arial"/>
                <w:b w:val="0"/>
                <w:bCs w:val="0"/>
                <w:color w:val="000000" w:themeColor="text1"/>
              </w:rPr>
              <w:t xml:space="preserve">Atherosclerotic plaque </w:t>
            </w:r>
          </w:p>
        </w:tc>
        <w:tc>
          <w:tcPr>
            <w:tcW w:w="6590" w:type="dxa"/>
          </w:tcPr>
          <w:p w14:paraId="73A671A3" w14:textId="77777777" w:rsidR="001E5A3D" w:rsidRPr="00F524EE" w:rsidRDefault="001E5A3D" w:rsidP="008C4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524EE">
              <w:rPr>
                <w:color w:val="000000" w:themeColor="text1"/>
              </w:rPr>
              <w:t>Focal structure that extends at least 0.5 mm into the arterial lumen and/or measures 50% or more of the adjacent IMT value and/or has an IMT value greater than 1.5 mm</w:t>
            </w:r>
          </w:p>
          <w:p w14:paraId="53626908" w14:textId="77777777" w:rsidR="001E5A3D" w:rsidRPr="00F524EE" w:rsidRDefault="001E5A3D" w:rsidP="008C4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E5A3D" w:rsidRPr="00F524EE" w14:paraId="2CD99F18" w14:textId="77777777" w:rsidTr="008C48B6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</w:tcPr>
          <w:p w14:paraId="7F8F931E" w14:textId="77777777" w:rsidR="001E5A3D" w:rsidRPr="00F524EE" w:rsidRDefault="001E5A3D" w:rsidP="008C48B6">
            <w:pPr>
              <w:rPr>
                <w:rFonts w:eastAsia="Arial"/>
                <w:color w:val="000000" w:themeColor="text1"/>
              </w:rPr>
            </w:pPr>
            <w:r w:rsidRPr="00F524EE">
              <w:rPr>
                <w:rFonts w:eastAsia="Arial"/>
                <w:b w:val="0"/>
                <w:bCs w:val="0"/>
                <w:color w:val="000000" w:themeColor="text1"/>
              </w:rPr>
              <w:t>Cardiovascular disease</w:t>
            </w:r>
          </w:p>
          <w:p w14:paraId="420BF28A" w14:textId="77777777" w:rsidR="001E5A3D" w:rsidRPr="00F524EE" w:rsidRDefault="001E5A3D" w:rsidP="008C48B6">
            <w:pPr>
              <w:rPr>
                <w:rFonts w:eastAsia="Arial"/>
                <w:b w:val="0"/>
                <w:bCs w:val="0"/>
                <w:color w:val="000000" w:themeColor="text1"/>
              </w:rPr>
            </w:pPr>
          </w:p>
        </w:tc>
        <w:tc>
          <w:tcPr>
            <w:tcW w:w="6590" w:type="dxa"/>
          </w:tcPr>
          <w:p w14:paraId="5F647B43" w14:textId="77777777" w:rsidR="001E5A3D" w:rsidRPr="00F524EE" w:rsidRDefault="001E5A3D" w:rsidP="008C4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524EE">
              <w:rPr>
                <w:color w:val="000000" w:themeColor="text1"/>
              </w:rPr>
              <w:t xml:space="preserve">Self-reported history of coronary artery disease, stroke and or peripheral arterial disease </w:t>
            </w:r>
          </w:p>
        </w:tc>
      </w:tr>
      <w:tr w:rsidR="001E5A3D" w:rsidRPr="00F524EE" w14:paraId="32D2BCED" w14:textId="77777777" w:rsidTr="008C4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</w:tcPr>
          <w:p w14:paraId="33B928D2" w14:textId="77777777" w:rsidR="001E5A3D" w:rsidRDefault="001E5A3D" w:rsidP="008C48B6">
            <w:pPr>
              <w:rPr>
                <w:rFonts w:eastAsia="Arial"/>
                <w:color w:val="000000" w:themeColor="text1"/>
              </w:rPr>
            </w:pPr>
            <w:r w:rsidRPr="00F524EE">
              <w:rPr>
                <w:rFonts w:eastAsia="Arial"/>
                <w:b w:val="0"/>
                <w:bCs w:val="0"/>
                <w:color w:val="000000" w:themeColor="text1"/>
              </w:rPr>
              <w:t>Dyslipidaemia</w:t>
            </w:r>
            <w:r>
              <w:rPr>
                <w:rFonts w:eastAsia="Arial"/>
                <w:b w:val="0"/>
                <w:bCs w:val="0"/>
                <w:color w:val="000000" w:themeColor="text1"/>
              </w:rPr>
              <w:t xml:space="preserve"> </w:t>
            </w:r>
          </w:p>
          <w:p w14:paraId="615FD69B" w14:textId="77777777" w:rsidR="001E5A3D" w:rsidRPr="00F524EE" w:rsidRDefault="001E5A3D" w:rsidP="008C48B6">
            <w:pPr>
              <w:rPr>
                <w:rFonts w:eastAsia="Arial"/>
                <w:b w:val="0"/>
                <w:bCs w:val="0"/>
                <w:color w:val="000000" w:themeColor="text1"/>
              </w:rPr>
            </w:pPr>
            <w:r>
              <w:rPr>
                <w:rFonts w:eastAsia="Arial"/>
                <w:b w:val="0"/>
                <w:bCs w:val="0"/>
                <w:color w:val="000000" w:themeColor="text1"/>
              </w:rPr>
              <w:t>(local-based criteria)</w:t>
            </w:r>
          </w:p>
        </w:tc>
        <w:tc>
          <w:tcPr>
            <w:tcW w:w="6590" w:type="dxa"/>
          </w:tcPr>
          <w:p w14:paraId="34B8DBBD" w14:textId="77777777" w:rsidR="001E5A3D" w:rsidRPr="00F524EE" w:rsidRDefault="001E5A3D" w:rsidP="008C4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524EE">
              <w:rPr>
                <w:color w:val="000000" w:themeColor="text1"/>
              </w:rPr>
              <w:t>Dyslipidaemia was defined as either triglyceride ≥ 1.7 mmol/L and/or high-density lipoprotein cholesterol ≤ 1.30 mmol/L and/or LDL</w:t>
            </w:r>
            <w:r>
              <w:rPr>
                <w:color w:val="000000" w:themeColor="text1"/>
              </w:rPr>
              <w:t xml:space="preserve"> </w:t>
            </w:r>
            <w:r w:rsidRPr="00F524EE">
              <w:rPr>
                <w:color w:val="000000" w:themeColor="text1"/>
              </w:rPr>
              <w:t>≥ 3.0mmol/L</w:t>
            </w:r>
          </w:p>
        </w:tc>
      </w:tr>
      <w:tr w:rsidR="001E5A3D" w:rsidRPr="00F524EE" w14:paraId="3FF0D8F4" w14:textId="77777777" w:rsidTr="008C4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2"/>
          </w:tcPr>
          <w:p w14:paraId="59A68CB7" w14:textId="77777777" w:rsidR="001E5A3D" w:rsidRPr="00F524EE" w:rsidRDefault="001E5A3D" w:rsidP="008C48B6">
            <w:pPr>
              <w:rPr>
                <w:rFonts w:eastAsia="Arial"/>
                <w:b w:val="0"/>
                <w:bCs w:val="0"/>
                <w:color w:val="000000" w:themeColor="text1"/>
              </w:rPr>
            </w:pPr>
            <w:r w:rsidRPr="00F524EE">
              <w:rPr>
                <w:rFonts w:eastAsia="Arial"/>
                <w:color w:val="000000" w:themeColor="text1"/>
              </w:rPr>
              <w:t>Neonatal outcomes</w:t>
            </w:r>
          </w:p>
          <w:p w14:paraId="6571204B" w14:textId="77777777" w:rsidR="001E5A3D" w:rsidRPr="00F524EE" w:rsidRDefault="001E5A3D" w:rsidP="008C48B6">
            <w:pPr>
              <w:rPr>
                <w:rFonts w:eastAsia="Arial"/>
                <w:b w:val="0"/>
                <w:bCs w:val="0"/>
                <w:color w:val="000000" w:themeColor="text1"/>
              </w:rPr>
            </w:pPr>
          </w:p>
        </w:tc>
      </w:tr>
      <w:tr w:rsidR="001E5A3D" w:rsidRPr="00F524EE" w14:paraId="5F3FE471" w14:textId="77777777" w:rsidTr="008C4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</w:tcPr>
          <w:p w14:paraId="15BFDE36" w14:textId="77777777" w:rsidR="001E5A3D" w:rsidRPr="00F524EE" w:rsidRDefault="001E5A3D" w:rsidP="008C48B6">
            <w:pPr>
              <w:rPr>
                <w:rFonts w:eastAsia="Arial"/>
                <w:color w:val="000000" w:themeColor="text1"/>
              </w:rPr>
            </w:pPr>
            <w:r w:rsidRPr="00F524EE">
              <w:rPr>
                <w:rFonts w:eastAsia="Arial"/>
                <w:b w:val="0"/>
                <w:bCs w:val="0"/>
                <w:color w:val="000000" w:themeColor="text1"/>
              </w:rPr>
              <w:t>Prematurity</w:t>
            </w:r>
          </w:p>
        </w:tc>
        <w:tc>
          <w:tcPr>
            <w:tcW w:w="6590" w:type="dxa"/>
          </w:tcPr>
          <w:p w14:paraId="7CBC81B9" w14:textId="77777777" w:rsidR="001E5A3D" w:rsidRPr="00F524EE" w:rsidRDefault="001E5A3D" w:rsidP="008C4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</w:rPr>
            </w:pPr>
            <w:r w:rsidRPr="00F524EE">
              <w:rPr>
                <w:rFonts w:eastAsia="Arial"/>
                <w:color w:val="000000" w:themeColor="text1"/>
              </w:rPr>
              <w:t>GA &lt;3</w:t>
            </w:r>
            <w:r>
              <w:rPr>
                <w:rFonts w:eastAsia="Arial"/>
                <w:color w:val="000000" w:themeColor="text1"/>
              </w:rPr>
              <w:t>7</w:t>
            </w:r>
            <w:r w:rsidRPr="00F524EE">
              <w:rPr>
                <w:rFonts w:eastAsia="Arial"/>
                <w:color w:val="000000" w:themeColor="text1"/>
              </w:rPr>
              <w:t xml:space="preserve"> completed weeks </w:t>
            </w:r>
          </w:p>
          <w:p w14:paraId="66C99AAE" w14:textId="77777777" w:rsidR="001E5A3D" w:rsidRPr="00F524EE" w:rsidRDefault="001E5A3D" w:rsidP="008C4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</w:rPr>
            </w:pPr>
          </w:p>
        </w:tc>
      </w:tr>
      <w:tr w:rsidR="001E5A3D" w:rsidRPr="00F524EE" w14:paraId="139435E2" w14:textId="77777777" w:rsidTr="008C4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</w:tcPr>
          <w:p w14:paraId="312BBE16" w14:textId="77777777" w:rsidR="001E5A3D" w:rsidRPr="00F524EE" w:rsidRDefault="001E5A3D" w:rsidP="008C48B6">
            <w:pPr>
              <w:rPr>
                <w:rFonts w:eastAsia="Arial"/>
                <w:bCs w:val="0"/>
                <w:color w:val="000000" w:themeColor="text1"/>
              </w:rPr>
            </w:pPr>
            <w:r w:rsidRPr="00F524EE">
              <w:rPr>
                <w:rFonts w:eastAsia="Arial"/>
                <w:b w:val="0"/>
                <w:color w:val="000000" w:themeColor="text1"/>
              </w:rPr>
              <w:t xml:space="preserve">Low birth weight </w:t>
            </w:r>
          </w:p>
        </w:tc>
        <w:tc>
          <w:tcPr>
            <w:tcW w:w="6590" w:type="dxa"/>
          </w:tcPr>
          <w:p w14:paraId="76280F35" w14:textId="77777777" w:rsidR="001E5A3D" w:rsidRPr="00F524EE" w:rsidRDefault="001E5A3D" w:rsidP="008C4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</w:rPr>
            </w:pPr>
            <w:r w:rsidRPr="00F524EE">
              <w:rPr>
                <w:rFonts w:eastAsia="Arial"/>
                <w:color w:val="000000" w:themeColor="text1"/>
              </w:rPr>
              <w:t>Birth weight &lt;2500 grams</w:t>
            </w:r>
          </w:p>
          <w:p w14:paraId="79DC4D73" w14:textId="77777777" w:rsidR="001E5A3D" w:rsidRPr="00F524EE" w:rsidRDefault="001E5A3D" w:rsidP="008C4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</w:rPr>
            </w:pPr>
          </w:p>
        </w:tc>
      </w:tr>
      <w:tr w:rsidR="001E5A3D" w:rsidRPr="00F524EE" w14:paraId="063188D5" w14:textId="77777777" w:rsidTr="008C48B6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</w:tcPr>
          <w:p w14:paraId="37E3D161" w14:textId="77777777" w:rsidR="001E5A3D" w:rsidRPr="00F524EE" w:rsidRDefault="001E5A3D" w:rsidP="008C48B6">
            <w:pPr>
              <w:rPr>
                <w:rFonts w:eastAsia="Arial"/>
                <w:b w:val="0"/>
                <w:color w:val="000000" w:themeColor="text1"/>
              </w:rPr>
            </w:pPr>
            <w:r w:rsidRPr="00F524EE">
              <w:rPr>
                <w:rFonts w:eastAsia="Arial"/>
                <w:b w:val="0"/>
                <w:color w:val="000000" w:themeColor="text1"/>
              </w:rPr>
              <w:t>Macrosomia</w:t>
            </w:r>
          </w:p>
        </w:tc>
        <w:tc>
          <w:tcPr>
            <w:tcW w:w="6590" w:type="dxa"/>
          </w:tcPr>
          <w:p w14:paraId="39E44B82" w14:textId="77777777" w:rsidR="001E5A3D" w:rsidRPr="00F524EE" w:rsidRDefault="001E5A3D" w:rsidP="008C4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</w:rPr>
            </w:pPr>
            <w:r w:rsidRPr="00F524EE">
              <w:rPr>
                <w:rFonts w:eastAsia="Arial"/>
                <w:color w:val="000000" w:themeColor="text1"/>
              </w:rPr>
              <w:t>Birth weight ≥ 4000 grams</w:t>
            </w:r>
          </w:p>
        </w:tc>
      </w:tr>
    </w:tbl>
    <w:p w14:paraId="0F7AD065" w14:textId="77777777" w:rsidR="00036A36" w:rsidRDefault="001E5A3D"/>
    <w:sectPr w:rsidR="00036A36" w:rsidSect="001E0C3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A3D"/>
    <w:rsid w:val="000542E8"/>
    <w:rsid w:val="000975DD"/>
    <w:rsid w:val="001049E9"/>
    <w:rsid w:val="00104E27"/>
    <w:rsid w:val="00176DB3"/>
    <w:rsid w:val="00194283"/>
    <w:rsid w:val="001C6AB8"/>
    <w:rsid w:val="001E0C3F"/>
    <w:rsid w:val="001E5A3D"/>
    <w:rsid w:val="0026265B"/>
    <w:rsid w:val="002D7FFE"/>
    <w:rsid w:val="00331D9B"/>
    <w:rsid w:val="00340E61"/>
    <w:rsid w:val="003429BC"/>
    <w:rsid w:val="003E0F39"/>
    <w:rsid w:val="00491501"/>
    <w:rsid w:val="004B75B6"/>
    <w:rsid w:val="005A4F74"/>
    <w:rsid w:val="00614798"/>
    <w:rsid w:val="00624E03"/>
    <w:rsid w:val="006F13CF"/>
    <w:rsid w:val="00770305"/>
    <w:rsid w:val="00892E57"/>
    <w:rsid w:val="00904AD3"/>
    <w:rsid w:val="00913F5D"/>
    <w:rsid w:val="00943845"/>
    <w:rsid w:val="00A241B6"/>
    <w:rsid w:val="00B255F5"/>
    <w:rsid w:val="00B60BC0"/>
    <w:rsid w:val="00C1437A"/>
    <w:rsid w:val="00CF53D0"/>
    <w:rsid w:val="00D30CD8"/>
    <w:rsid w:val="00E70C76"/>
    <w:rsid w:val="00E9366E"/>
    <w:rsid w:val="00EA538A"/>
    <w:rsid w:val="00FF0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AC01C79"/>
  <w14:defaultImageDpi w14:val="32767"/>
  <w15:chartTrackingRefBased/>
  <w15:docId w15:val="{A169BA4B-4349-964E-8040-F2E6AB410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E5A3D"/>
    <w:rPr>
      <w:rFonts w:ascii="Times New Roman" w:eastAsia="Times New Roman" w:hAnsi="Times New Roman" w:cs="Times New Roman"/>
      <w:lang w:val="en-ZA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1E5A3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1</Words>
  <Characters>2861</Characters>
  <Application>Microsoft Office Word</Application>
  <DocSecurity>0</DocSecurity>
  <Lines>23</Lines>
  <Paragraphs>6</Paragraphs>
  <ScaleCrop>false</ScaleCrop>
  <Company/>
  <LinksUpToDate>false</LinksUpToDate>
  <CharactersWithSpaces>3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Nicolaou</dc:creator>
  <cp:keywords/>
  <dc:description/>
  <cp:lastModifiedBy>Vicky Nicolaou</cp:lastModifiedBy>
  <cp:revision>1</cp:revision>
  <dcterms:created xsi:type="dcterms:W3CDTF">2022-01-25T22:36:00Z</dcterms:created>
  <dcterms:modified xsi:type="dcterms:W3CDTF">2022-01-25T22:37:00Z</dcterms:modified>
</cp:coreProperties>
</file>